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1B03" w14:textId="33AEF2D2" w:rsidR="0074467F" w:rsidRPr="0074467F" w:rsidRDefault="0074467F" w:rsidP="0074467F">
      <w:pPr>
        <w:pStyle w:val="Billedtekst"/>
        <w:keepNext/>
        <w:rPr>
          <w:rFonts w:ascii="Times New Roman" w:hAnsi="Times New Roman" w:cs="Times New Roman"/>
          <w:lang w:val="en-US"/>
        </w:rPr>
      </w:pPr>
      <w:r w:rsidRPr="0074467F">
        <w:rPr>
          <w:rFonts w:ascii="Times New Roman" w:hAnsi="Times New Roman" w:cs="Times New Roman"/>
          <w:lang w:val="en-US"/>
        </w:rPr>
        <w:t>Supplementary 1: Treatment protocols and modalities for the included childhood cancer survivo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430"/>
        <w:gridCol w:w="1601"/>
        <w:gridCol w:w="1816"/>
      </w:tblGrid>
      <w:tr w:rsidR="0074467F" w:rsidRPr="0074467F" w14:paraId="505FB5A6" w14:textId="77777777" w:rsidTr="0074467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E97A4C" w14:textId="1CC4FE34" w:rsidR="0074467F" w:rsidRPr="0074467F" w:rsidRDefault="00744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  <w:r w:rsidRPr="007446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446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05AD46" w14:textId="07FFFE44" w:rsidR="0074467F" w:rsidRPr="0074467F" w:rsidRDefault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D50CFA" w14:textId="5680A9A4" w:rsidR="0074467F" w:rsidRPr="0074467F" w:rsidRDefault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Patient Control Group</w:t>
            </w:r>
          </w:p>
        </w:tc>
      </w:tr>
      <w:tr w:rsidR="0074467F" w:rsidRPr="0074467F" w14:paraId="19ED4EF5" w14:textId="77777777" w:rsidTr="0074467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C8918D" w14:textId="7969A2D4" w:rsidR="0074467F" w:rsidRPr="0074467F" w:rsidRDefault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NOPHO ALL 2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848571" w14:textId="4AD0FF2B" w:rsidR="0074467F" w:rsidRPr="0074467F" w:rsidRDefault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003B3C" w14:textId="17C3ABE1" w:rsidR="0074467F" w:rsidRPr="0074467F" w:rsidRDefault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</w:rPr>
              <w:t>13</w:t>
            </w:r>
          </w:p>
        </w:tc>
      </w:tr>
      <w:tr w:rsidR="0074467F" w:rsidRPr="0074467F" w14:paraId="16AC9124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ABEAF" w14:textId="3C5E2C12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NOPHO-DBH-AML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20376" w14:textId="03CD8144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B8F12" w14:textId="7DE4AF31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</w:rPr>
              <w:t>3</w:t>
            </w:r>
          </w:p>
        </w:tc>
      </w:tr>
      <w:tr w:rsidR="0074467F" w:rsidRPr="0074467F" w14:paraId="61F57615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8BF42" w14:textId="3EBB96AE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ICC APL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3520" w14:textId="3D9059AB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8C0B4" w14:textId="65CCC165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570B2AB9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FF96B" w14:textId="7B243C72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uro-LB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04606" w14:textId="382FCBD0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B514F" w14:textId="1CAAC1B5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216A5396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2F21E" w14:textId="5DD5F9BE" w:rsidR="0074467F" w:rsidRPr="0074467F" w:rsidRDefault="0074467F" w:rsidP="0074467F">
            <w:pPr>
              <w:rPr>
                <w:rFonts w:ascii="Times New Roman" w:hAnsi="Times New Roman" w:cs="Times New Roman"/>
                <w:lang w:val="en-US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Euro NET PHL-C1 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nterr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F4CDA" w14:textId="74DAE8AE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42CE0" w14:textId="0D1D4251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197D48ED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55C8A" w14:textId="3685CE81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uro NET PHL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BD2B4" w14:textId="465003BA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F228C" w14:textId="06ABE0BF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4467F" w:rsidRPr="0074467F" w14:paraId="551AC6DA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36D6F" w14:textId="0AD9C1A0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BFM NHL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A2426" w14:textId="5EE5E07A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9A425" w14:textId="33E1A1DB" w:rsidR="0074467F" w:rsidRPr="0074467F" w:rsidRDefault="0074467F" w:rsidP="0074467F">
            <w:pPr>
              <w:rPr>
                <w:rFonts w:ascii="Times New Roman" w:hAnsi="Times New Roman" w:cs="Times New Roman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5F013C3E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1EE41" w14:textId="4D7103B2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BFM NHL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E1E64" w14:textId="03A79018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08F96" w14:textId="4E4FA6AF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4467F" w:rsidRPr="0074467F" w14:paraId="6D8466A1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B92E" w14:textId="0B622BC6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uro-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wing</w:t>
            </w:r>
            <w:proofErr w:type="spellEnd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CDE45" w14:textId="5035F304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7DE9F" w14:textId="40B8C11C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4467F" w:rsidRPr="0074467F" w14:paraId="01A71291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52182" w14:textId="017FE533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URAMO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48EC" w14:textId="22888290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77A0" w14:textId="6A0593A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6E791222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CCCEB" w14:textId="35B995AB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G inte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E5BD1" w14:textId="2BAF8994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531ED" w14:textId="083DBF0C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279367E9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7073" w14:textId="5D062A63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pSSG</w:t>
            </w:r>
            <w:proofErr w:type="spellEnd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 RMS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0E670" w14:textId="50950283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5177F" w14:textId="7F8E40AA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4467F" w:rsidRPr="0074467F" w14:paraId="0346D3E6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60DB" w14:textId="4F3BD44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SSG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RSTS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F67CF" w14:textId="454B8AB3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E3728" w14:textId="7E14DCE0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333D7A5F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4B5F" w14:textId="588C5937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85C52" w14:textId="1B47707E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A8358" w14:textId="1EB35FA0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46916097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4B9D6" w14:textId="52334A82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OPEL. high </w:t>
            </w: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L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A1052" w14:textId="14BE4C46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101DE" w14:textId="6380D43F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090330CC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F6245" w14:textId="5A73AACB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adjuvant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etaxel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platin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orourac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9A4B0" w14:textId="226C1FCA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FF9E8" w14:textId="290C4D65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44BE0A75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B8DA7" w14:textId="49A4167A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OP-CNS GC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17C9" w14:textId="36FF1658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B44E0" w14:textId="73090781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0CBD24EA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16E26" w14:textId="4F3DED76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OP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B882A" w14:textId="15CBBA83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37D5D" w14:textId="43BEE39E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04DCB83B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0179B" w14:textId="2294739F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OP </w:t>
            </w: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ndynoma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5620" w14:textId="3424597A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2C1AB" w14:textId="7189786E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0685F9C7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CD7C" w14:textId="5CCBFEAA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OP PNE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BE351" w14:textId="18F5A284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C6907" w14:textId="226864DE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028E90DD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E9D84" w14:textId="325827FB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OP- LGG 2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DB609" w14:textId="7B029CC7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D2C04" w14:textId="2E4571E9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6DB9AC57" w14:textId="77777777" w:rsidTr="007446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4A7AA" w14:textId="071576C0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H-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12389" w14:textId="5D796204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D3C94" w14:textId="14B20B1F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17F18CE2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1F04D" w14:textId="7D8D4AC8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eneic</w:t>
            </w:r>
            <w:proofErr w:type="spellEnd"/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CA319" w14:textId="307ADD7B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9C9DB" w14:textId="748F973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6ED08D0D" w14:textId="77777777" w:rsidTr="0074467F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FD2FD" w14:textId="6D5330AC" w:rsidR="0074467F" w:rsidRPr="0074467F" w:rsidRDefault="0074467F" w:rsidP="0074467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  <w:proofErr w:type="spellEnd"/>
            <w:r w:rsidRPr="007446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4467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al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DFA45" w14:textId="77777777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6F20C" w14:textId="7777777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67F" w:rsidRPr="0074467F" w14:paraId="4AE601D7" w14:textId="77777777" w:rsidTr="0074467F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9C196" w14:textId="1D846CA8" w:rsidR="0074467F" w:rsidRPr="0074467F" w:rsidRDefault="0074467F" w:rsidP="0074467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489C3" w14:textId="7C492220" w:rsidR="0074467F" w:rsidRPr="0074467F" w:rsidRDefault="0074467F" w:rsidP="007446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5B176" w14:textId="1CAF0F34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74467F" w:rsidRPr="0074467F" w14:paraId="0215A36D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8D28C" w14:textId="132B4B04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Radiation 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20C31" w14:textId="7EE997B1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A8AA5" w14:textId="626D5DD4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4467F" w:rsidRPr="0074467F" w14:paraId="2FA96311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B3757" w14:textId="104A4C4F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6D5C2" w14:textId="0D5E30F8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31C17" w14:textId="71894B65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4467F" w:rsidRPr="0074467F" w14:paraId="7BC34484" w14:textId="77777777" w:rsidTr="0074467F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06515" w14:textId="242B8EF2" w:rsidR="0074467F" w:rsidRPr="0074467F" w:rsidRDefault="0074467F" w:rsidP="00744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2B915" w14:textId="7777777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34E66" w14:textId="7777777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67F" w:rsidRPr="0074467F" w14:paraId="56316C2E" w14:textId="77777777" w:rsidTr="0074467F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BECC5" w14:textId="69425F2D" w:rsidR="0074467F" w:rsidRPr="0074467F" w:rsidRDefault="0074467F" w:rsidP="007446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Central 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nervous</w:t>
            </w:r>
            <w:proofErr w:type="spellEnd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7115D" w14:textId="324A242E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207C8" w14:textId="615AC297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4824254C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DBD4A" w14:textId="2DB79F50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A256" w14:textId="78679D92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7B128" w14:textId="3A14DE41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67F" w:rsidRPr="0074467F" w14:paraId="33858327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C328F" w14:textId="24054A0F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Tor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3E9D" w14:textId="79F6E196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ADC63" w14:textId="0F3923EB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4467F" w:rsidRPr="0074467F" w14:paraId="2FBC1977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19BCE" w14:textId="5E29ADAA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Upper 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xtrem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314DC" w14:textId="7FF83EE0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432C2" w14:textId="71911BB2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4467F" w:rsidRPr="0074467F" w14:paraId="4E0BB288" w14:textId="77777777" w:rsidTr="0074467F">
        <w:trPr>
          <w:trHeight w:val="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326A1E" w14:textId="31CCF163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  <w:proofErr w:type="spellEnd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extrem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1DD7D1" w14:textId="1E551E9C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ED3B60" w14:textId="428410A0" w:rsidR="0074467F" w:rsidRPr="0074467F" w:rsidRDefault="0074467F" w:rsidP="007446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46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082D92A9" w14:textId="77777777" w:rsidR="00D0438F" w:rsidRPr="0074467F" w:rsidRDefault="00D0438F">
      <w:pPr>
        <w:rPr>
          <w:rFonts w:ascii="Times New Roman" w:hAnsi="Times New Roman" w:cs="Times New Roman"/>
        </w:rPr>
      </w:pPr>
    </w:p>
    <w:sectPr w:rsidR="00D0438F" w:rsidRPr="007446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67F"/>
    <w:rsid w:val="0074467F"/>
    <w:rsid w:val="00D0438F"/>
    <w:rsid w:val="00F4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A8F46"/>
  <w15:chartTrackingRefBased/>
  <w15:docId w15:val="{3B24216D-9E86-4F7D-AF6F-36B680E2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4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74467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8</Words>
  <Characters>722</Characters>
  <Application>Microsoft Office Word</Application>
  <DocSecurity>0</DocSecurity>
  <Lines>6</Lines>
  <Paragraphs>1</Paragraphs>
  <ScaleCrop>false</ScaleCrop>
  <Company>Region Hovedstaden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j Fridh</dc:creator>
  <cp:keywords/>
  <dc:description/>
  <cp:lastModifiedBy>Martin Kaj Fridh</cp:lastModifiedBy>
  <cp:revision>1</cp:revision>
  <dcterms:created xsi:type="dcterms:W3CDTF">2023-09-30T06:36:00Z</dcterms:created>
  <dcterms:modified xsi:type="dcterms:W3CDTF">2023-09-30T06:57:00Z</dcterms:modified>
</cp:coreProperties>
</file>